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45185</wp:posOffset>
                </wp:positionH>
                <wp:positionV relativeFrom="paragraph">
                  <wp:posOffset>130810</wp:posOffset>
                </wp:positionV>
                <wp:extent cx="8094345" cy="43808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4345" cy="4380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4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8"/>
                              <w:gridCol w:w="3649"/>
                              <w:gridCol w:w="776"/>
                              <w:gridCol w:w="2857"/>
                              <w:gridCol w:w="828"/>
                              <w:gridCol w:w="1140"/>
                              <w:gridCol w:w="1199"/>
                              <w:gridCol w:w="1090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747" w:type="dxa"/>
                                  <w:gridSpan w:val="8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rStyle w:val="Font41"/>
                                      <w:lang w:val="en-US" w:eastAsia="zh-CN" w:bidi="ar"/>
                                    </w:rPr>
                                    <w:t>S2</w:t>
                                  </w:r>
                                  <w:bookmarkEnd w:id="0"/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. The causal effects of scoliosis on Inflammatory fa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snp</w:t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r_lci95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r_uci9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DLB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-cell surface glycoprotein CD6 isoform levels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3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5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6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edia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3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8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3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verse variance weighted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4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7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imple mod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1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3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10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7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od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2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8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DLB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Hepatocyte growth factor levels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1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6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edia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1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verse variance weighted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3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imple mod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7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8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7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5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od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3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6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DLB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terleukin-18 levels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0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4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edia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0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verse variance weighted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2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imple mod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8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5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3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od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8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DLB</w:t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Tumor necrosis factor ligand superfamily member 14 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2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6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edian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9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0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verse variance weighted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5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2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9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imple mod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5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3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2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2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4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od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94 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8 </w:t>
                                  </w:r>
                                </w:p>
                              </w:tc>
                              <w:tc>
                                <w:tcPr>
                                  <w:tcW w:w="11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1 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13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7.35pt;height:344.95pt;mso-wrap-distance-left:9pt;mso-wrap-distance-right:9pt;mso-wrap-distance-top:0pt;mso-wrap-distance-bottom:0pt;margin-top:10.3pt;mso-position-vertical-relative:text;margin-left:66.55pt;mso-position-horizontal-relative:page">
                <v:fill opacity="0f"/>
                <v:textbox inset="0in,0in,0in,0in">
                  <w:txbxContent>
                    <w:tbl>
                      <w:tblPr>
                        <w:tblW w:w="1274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8"/>
                        <w:gridCol w:w="3649"/>
                        <w:gridCol w:w="776"/>
                        <w:gridCol w:w="2857"/>
                        <w:gridCol w:w="828"/>
                        <w:gridCol w:w="1140"/>
                        <w:gridCol w:w="1199"/>
                        <w:gridCol w:w="1090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2747" w:type="dxa"/>
                            <w:gridSpan w:val="8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bookmarkStart w:id="1" w:name="OLE_LINK1"/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Supplementary Table </w:t>
                            </w:r>
                            <w:r>
                              <w:rPr>
                                <w:rStyle w:val="Font41"/>
                                <w:lang w:val="en-US" w:eastAsia="zh-CN" w:bidi="ar"/>
                              </w:rPr>
                              <w:t>S2</w:t>
                            </w:r>
                            <w:bookmarkEnd w:id="1"/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. The causal effects of scoliosis on Inflammatory factor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36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snp</w:t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r_lci95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r_uci9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DLB</w:t>
                            </w:r>
                          </w:p>
                        </w:tc>
                        <w:tc>
                          <w:tcPr>
                            <w:tcW w:w="364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-cell surface glycoprotein CD6 isoform levels</w:t>
                            </w:r>
                          </w:p>
                        </w:tc>
                        <w:tc>
                          <w:tcPr>
                            <w:tcW w:w="7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3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5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69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edia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3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8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33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verse variance weighted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4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7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3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imple mod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1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3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10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79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od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2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6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8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52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DLB</w:t>
                            </w:r>
                          </w:p>
                        </w:tc>
                        <w:tc>
                          <w:tcPr>
                            <w:tcW w:w="364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Hepatocyte growth factor levels</w:t>
                            </w:r>
                          </w:p>
                        </w:tc>
                        <w:tc>
                          <w:tcPr>
                            <w:tcW w:w="7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1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6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1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edia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1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6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verse variance weighted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3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3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imple mod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7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8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7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58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od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3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6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4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DLB</w:t>
                            </w:r>
                          </w:p>
                        </w:tc>
                        <w:tc>
                          <w:tcPr>
                            <w:tcW w:w="364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terleukin-18 levels</w:t>
                            </w:r>
                          </w:p>
                        </w:tc>
                        <w:tc>
                          <w:tcPr>
                            <w:tcW w:w="7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0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4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6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0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edia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0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3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verse variance weighted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6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2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3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imple mod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6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8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5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39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od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8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6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DLB</w:t>
                            </w:r>
                          </w:p>
                        </w:tc>
                        <w:tc>
                          <w:tcPr>
                            <w:tcW w:w="364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Tumor necrosis factor ligand superfamily member 14 </w:t>
                            </w:r>
                          </w:p>
                        </w:tc>
                        <w:tc>
                          <w:tcPr>
                            <w:tcW w:w="7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2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6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4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edian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9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0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5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verse variance weighted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5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2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9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1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imple mod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5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3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21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2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364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7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28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od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94 </w:t>
                            </w:r>
                          </w:p>
                        </w:tc>
                        <w:tc>
                          <w:tcPr>
                            <w:tcW w:w="11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8 </w:t>
                            </w:r>
                          </w:p>
                        </w:tc>
                        <w:tc>
                          <w:tcPr>
                            <w:tcW w:w="11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1 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13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9:03:18Z</dcterms:created>
  <dc:creator>赵效江</dc:creator>
  <dc:description/>
  <dc:language>en-US</dc:language>
  <cp:lastModifiedBy>赵笑江</cp:lastModifiedBy>
  <dcterms:modified xsi:type="dcterms:W3CDTF">2024-03-07T09:13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1DBFE8FD1F4C5E9A00533F44106C24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